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B3326" w14:textId="77777777" w:rsidR="00712221" w:rsidRDefault="00712221" w:rsidP="00712221">
      <w:pPr>
        <w:rPr>
          <w:rFonts w:ascii="Aptos" w:eastAsia="MS Mincho" w:hAnsi="Aptos" w:cs="Arial"/>
          <w:b/>
          <w:bCs/>
        </w:rPr>
      </w:pPr>
    </w:p>
    <w:tbl>
      <w:tblPr>
        <w:tblStyle w:val="PlainTable2"/>
        <w:tblW w:w="9781" w:type="dxa"/>
        <w:tblLook w:val="04A0" w:firstRow="1" w:lastRow="0" w:firstColumn="1" w:lastColumn="0" w:noHBand="0" w:noVBand="1"/>
      </w:tblPr>
      <w:tblGrid>
        <w:gridCol w:w="106"/>
        <w:gridCol w:w="3432"/>
        <w:gridCol w:w="1637"/>
        <w:gridCol w:w="2295"/>
        <w:gridCol w:w="2044"/>
        <w:gridCol w:w="111"/>
        <w:gridCol w:w="156"/>
      </w:tblGrid>
      <w:tr w:rsidR="00712221" w14:paraId="1225EAE7" w14:textId="77777777" w:rsidTr="00D76CB4">
        <w:trPr>
          <w:gridBefore w:val="1"/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06" w:type="dxa"/>
          <w:wAfter w:w="156" w:type="dxa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</w:tcPr>
          <w:p w14:paraId="1B362F1E" w14:textId="77777777" w:rsidR="00712221" w:rsidRDefault="00712221" w:rsidP="00D76CB4">
            <w:r>
              <w:t>N=540</w:t>
            </w:r>
          </w:p>
        </w:tc>
        <w:tc>
          <w:tcPr>
            <w:tcW w:w="1637" w:type="dxa"/>
          </w:tcPr>
          <w:p w14:paraId="08BA648C" w14:textId="77777777" w:rsidR="00712221" w:rsidRDefault="00712221" w:rsidP="00D76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oefficient</w:t>
            </w:r>
          </w:p>
        </w:tc>
        <w:tc>
          <w:tcPr>
            <w:tcW w:w="2295" w:type="dxa"/>
          </w:tcPr>
          <w:p w14:paraId="71B00FBF" w14:textId="77777777" w:rsidR="00712221" w:rsidRDefault="00712221" w:rsidP="00D76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onf. Interval</w:t>
            </w:r>
          </w:p>
        </w:tc>
        <w:tc>
          <w:tcPr>
            <w:tcW w:w="2155" w:type="dxa"/>
            <w:gridSpan w:val="2"/>
          </w:tcPr>
          <w:p w14:paraId="0A58F7C5" w14:textId="77777777" w:rsidR="00712221" w:rsidRDefault="00712221" w:rsidP="00D76C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712221" w14:paraId="337514AE" w14:textId="77777777" w:rsidTr="00D76CB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6" w:type="dxa"/>
          <w:trHeight w:val="7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</w:tcPr>
          <w:p w14:paraId="53B16B72" w14:textId="77777777" w:rsidR="00712221" w:rsidRDefault="00712221" w:rsidP="00D76CB4">
            <w:r>
              <w:t xml:space="preserve">Post-Trauma Day 1 </w:t>
            </w:r>
          </w:p>
        </w:tc>
        <w:tc>
          <w:tcPr>
            <w:tcW w:w="1637" w:type="dxa"/>
          </w:tcPr>
          <w:p w14:paraId="5873D1D9" w14:textId="77777777" w:rsidR="00712221" w:rsidRDefault="00712221" w:rsidP="00D7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9" w:type="dxa"/>
            <w:gridSpan w:val="2"/>
          </w:tcPr>
          <w:p w14:paraId="6E465F13" w14:textId="77777777" w:rsidR="00712221" w:rsidRDefault="00712221" w:rsidP="00D7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7" w:type="dxa"/>
            <w:gridSpan w:val="2"/>
          </w:tcPr>
          <w:p w14:paraId="1CBA55AA" w14:textId="77777777" w:rsidR="00712221" w:rsidRDefault="00712221" w:rsidP="00D7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12221" w14:paraId="3250AC95" w14:textId="77777777" w:rsidTr="00D76CB4">
        <w:trPr>
          <w:gridBefore w:val="1"/>
          <w:wBefore w:w="106" w:type="dxa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</w:tcPr>
          <w:p w14:paraId="2DA71A59" w14:textId="77777777" w:rsidR="00712221" w:rsidRDefault="00712221" w:rsidP="00D76CB4">
            <w:r>
              <w:rPr>
                <w:b w:val="0"/>
                <w:bCs w:val="0"/>
              </w:rPr>
              <w:t>RBC Plus Other</w:t>
            </w:r>
          </w:p>
        </w:tc>
        <w:tc>
          <w:tcPr>
            <w:tcW w:w="1637" w:type="dxa"/>
          </w:tcPr>
          <w:p w14:paraId="7EAA9894" w14:textId="77777777" w:rsidR="00712221" w:rsidRDefault="00712221" w:rsidP="00D7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51</w:t>
            </w:r>
          </w:p>
        </w:tc>
        <w:tc>
          <w:tcPr>
            <w:tcW w:w="4339" w:type="dxa"/>
            <w:gridSpan w:val="2"/>
          </w:tcPr>
          <w:p w14:paraId="71AC5435" w14:textId="77777777" w:rsidR="00712221" w:rsidRDefault="00712221" w:rsidP="00D7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88-10.15                      &lt;0.01</w:t>
            </w:r>
          </w:p>
        </w:tc>
        <w:tc>
          <w:tcPr>
            <w:tcW w:w="267" w:type="dxa"/>
            <w:gridSpan w:val="2"/>
          </w:tcPr>
          <w:p w14:paraId="7B276B6A" w14:textId="77777777" w:rsidR="00712221" w:rsidRDefault="00712221" w:rsidP="00D76CB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2221" w14:paraId="6610163F" w14:textId="77777777" w:rsidTr="00D76CB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6" w:type="dxa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</w:tcPr>
          <w:p w14:paraId="5BF99955" w14:textId="77777777" w:rsidR="00712221" w:rsidRDefault="00712221" w:rsidP="00D76CB4">
            <w:r>
              <w:rPr>
                <w:b w:val="0"/>
                <w:bCs w:val="0"/>
              </w:rPr>
              <w:t>WB Plus Other</w:t>
            </w:r>
          </w:p>
        </w:tc>
        <w:tc>
          <w:tcPr>
            <w:tcW w:w="1637" w:type="dxa"/>
          </w:tcPr>
          <w:p w14:paraId="117C3D7B" w14:textId="77777777" w:rsidR="00712221" w:rsidRDefault="00712221" w:rsidP="00D7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90</w:t>
            </w:r>
          </w:p>
        </w:tc>
        <w:tc>
          <w:tcPr>
            <w:tcW w:w="4339" w:type="dxa"/>
            <w:gridSpan w:val="2"/>
          </w:tcPr>
          <w:p w14:paraId="664F44DD" w14:textId="77777777" w:rsidR="00712221" w:rsidRDefault="00712221" w:rsidP="00D7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7-6.44                         &lt;0.01</w:t>
            </w:r>
          </w:p>
        </w:tc>
        <w:tc>
          <w:tcPr>
            <w:tcW w:w="267" w:type="dxa"/>
            <w:gridSpan w:val="2"/>
          </w:tcPr>
          <w:p w14:paraId="0A11C06F" w14:textId="77777777" w:rsidR="00712221" w:rsidRDefault="00712221" w:rsidP="00D7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12221" w14:paraId="3AFE413B" w14:textId="77777777" w:rsidTr="00D76CB4">
        <w:trPr>
          <w:gridBefore w:val="1"/>
          <w:wBefore w:w="106" w:type="dxa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</w:tcPr>
          <w:p w14:paraId="12326A5F" w14:textId="77777777" w:rsidR="00712221" w:rsidRPr="00712221" w:rsidRDefault="00712221" w:rsidP="00D76CB4">
            <w:pPr>
              <w:rPr>
                <w:b w:val="0"/>
                <w:bCs w:val="0"/>
              </w:rPr>
            </w:pPr>
            <w:r w:rsidRPr="00712221">
              <w:rPr>
                <w:b w:val="0"/>
                <w:bCs w:val="0"/>
              </w:rPr>
              <w:t>RBC Alone</w:t>
            </w:r>
          </w:p>
        </w:tc>
        <w:tc>
          <w:tcPr>
            <w:tcW w:w="1637" w:type="dxa"/>
          </w:tcPr>
          <w:p w14:paraId="33277F2D" w14:textId="77777777" w:rsidR="00712221" w:rsidRDefault="009002AC" w:rsidP="00D7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</w:t>
            </w:r>
          </w:p>
        </w:tc>
        <w:tc>
          <w:tcPr>
            <w:tcW w:w="4339" w:type="dxa"/>
            <w:gridSpan w:val="2"/>
          </w:tcPr>
          <w:p w14:paraId="0D46B1D3" w14:textId="77777777" w:rsidR="00712221" w:rsidRDefault="009002AC" w:rsidP="00D7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48-3.29                        0.46</w:t>
            </w:r>
          </w:p>
        </w:tc>
        <w:tc>
          <w:tcPr>
            <w:tcW w:w="267" w:type="dxa"/>
            <w:gridSpan w:val="2"/>
          </w:tcPr>
          <w:p w14:paraId="6C20A246" w14:textId="77777777" w:rsidR="00712221" w:rsidRDefault="00712221" w:rsidP="00D7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2221" w14:paraId="65D9E8F4" w14:textId="77777777" w:rsidTr="00D76CB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6" w:type="dxa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</w:tcPr>
          <w:p w14:paraId="47193A31" w14:textId="77777777" w:rsidR="00712221" w:rsidRPr="00712221" w:rsidRDefault="00712221" w:rsidP="00D76CB4">
            <w:pPr>
              <w:rPr>
                <w:b w:val="0"/>
                <w:bCs w:val="0"/>
              </w:rPr>
            </w:pPr>
            <w:r w:rsidRPr="00712221">
              <w:rPr>
                <w:b w:val="0"/>
                <w:bCs w:val="0"/>
              </w:rPr>
              <w:t>WB Alone</w:t>
            </w:r>
          </w:p>
        </w:tc>
        <w:tc>
          <w:tcPr>
            <w:tcW w:w="1637" w:type="dxa"/>
          </w:tcPr>
          <w:p w14:paraId="2DDA47C3" w14:textId="77777777" w:rsidR="00712221" w:rsidRDefault="009002AC" w:rsidP="00D7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1</w:t>
            </w:r>
          </w:p>
        </w:tc>
        <w:tc>
          <w:tcPr>
            <w:tcW w:w="4339" w:type="dxa"/>
            <w:gridSpan w:val="2"/>
          </w:tcPr>
          <w:p w14:paraId="29FFD524" w14:textId="77777777" w:rsidR="00712221" w:rsidRDefault="009002AC" w:rsidP="00D7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2.21-1.98                        0.92</w:t>
            </w:r>
          </w:p>
        </w:tc>
        <w:tc>
          <w:tcPr>
            <w:tcW w:w="267" w:type="dxa"/>
            <w:gridSpan w:val="2"/>
          </w:tcPr>
          <w:p w14:paraId="56A07CA0" w14:textId="77777777" w:rsidR="00712221" w:rsidRDefault="00712221" w:rsidP="00D7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12221" w14:paraId="77A17755" w14:textId="77777777" w:rsidTr="00D76CB4">
        <w:trPr>
          <w:gridBefore w:val="1"/>
          <w:wBefore w:w="106" w:type="dxa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</w:tcPr>
          <w:p w14:paraId="73CAC8E1" w14:textId="77777777" w:rsidR="00712221" w:rsidRDefault="00712221" w:rsidP="00D76CB4">
            <w:r>
              <w:t>Post-Trauma Day 2</w:t>
            </w:r>
          </w:p>
        </w:tc>
        <w:tc>
          <w:tcPr>
            <w:tcW w:w="1637" w:type="dxa"/>
          </w:tcPr>
          <w:p w14:paraId="458963B0" w14:textId="77777777" w:rsidR="00712221" w:rsidRDefault="00712221" w:rsidP="00D7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9" w:type="dxa"/>
            <w:gridSpan w:val="2"/>
          </w:tcPr>
          <w:p w14:paraId="42C22BD5" w14:textId="77777777" w:rsidR="00712221" w:rsidRDefault="00712221" w:rsidP="00D7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7" w:type="dxa"/>
            <w:gridSpan w:val="2"/>
          </w:tcPr>
          <w:p w14:paraId="2E185C80" w14:textId="77777777" w:rsidR="00712221" w:rsidRDefault="00712221" w:rsidP="00D7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2221" w14:paraId="296101CF" w14:textId="77777777" w:rsidTr="00D76CB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6" w:type="dxa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</w:tcPr>
          <w:p w14:paraId="086BFA1C" w14:textId="77777777" w:rsidR="00712221" w:rsidRDefault="00712221" w:rsidP="00D76CB4">
            <w:r>
              <w:rPr>
                <w:b w:val="0"/>
                <w:bCs w:val="0"/>
              </w:rPr>
              <w:t>RBC Plus Other</w:t>
            </w:r>
          </w:p>
        </w:tc>
        <w:tc>
          <w:tcPr>
            <w:tcW w:w="1637" w:type="dxa"/>
          </w:tcPr>
          <w:p w14:paraId="3166ABCF" w14:textId="77777777" w:rsidR="007937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61</w:t>
            </w:r>
          </w:p>
        </w:tc>
        <w:tc>
          <w:tcPr>
            <w:tcW w:w="4339" w:type="dxa"/>
            <w:gridSpan w:val="2"/>
          </w:tcPr>
          <w:p w14:paraId="4ADA0169" w14:textId="639AAB2D" w:rsidR="007937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6.52-12.71    </w:t>
            </w:r>
            <w:r w:rsidR="00544ECB">
              <w:t xml:space="preserve">                  </w:t>
            </w:r>
            <w:r>
              <w:t>&lt;0.01</w:t>
            </w:r>
          </w:p>
        </w:tc>
        <w:tc>
          <w:tcPr>
            <w:tcW w:w="267" w:type="dxa"/>
            <w:gridSpan w:val="2"/>
          </w:tcPr>
          <w:p w14:paraId="2874F17D" w14:textId="77777777" w:rsidR="00712221" w:rsidRDefault="00712221" w:rsidP="00D7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12221" w14:paraId="13F87FC5" w14:textId="77777777" w:rsidTr="00D76CB4">
        <w:trPr>
          <w:gridBefore w:val="1"/>
          <w:wBefore w:w="106" w:type="dxa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</w:tcPr>
          <w:p w14:paraId="098F1AEC" w14:textId="77777777" w:rsidR="00712221" w:rsidRDefault="00712221" w:rsidP="00D76CB4">
            <w:r>
              <w:rPr>
                <w:b w:val="0"/>
                <w:bCs w:val="0"/>
              </w:rPr>
              <w:t>WB Plus Other</w:t>
            </w:r>
          </w:p>
        </w:tc>
        <w:tc>
          <w:tcPr>
            <w:tcW w:w="1637" w:type="dxa"/>
          </w:tcPr>
          <w:p w14:paraId="52089677" w14:textId="77777777" w:rsidR="007937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69</w:t>
            </w:r>
          </w:p>
        </w:tc>
        <w:tc>
          <w:tcPr>
            <w:tcW w:w="4339" w:type="dxa"/>
            <w:gridSpan w:val="2"/>
          </w:tcPr>
          <w:p w14:paraId="2E813F0E" w14:textId="34E7EA2D" w:rsidR="007937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71-7.67   </w:t>
            </w:r>
            <w:r w:rsidR="00544ECB">
              <w:t xml:space="preserve">                     </w:t>
            </w:r>
            <w:r>
              <w:t xml:space="preserve"> &lt;0.01</w:t>
            </w:r>
          </w:p>
        </w:tc>
        <w:tc>
          <w:tcPr>
            <w:tcW w:w="267" w:type="dxa"/>
            <w:gridSpan w:val="2"/>
          </w:tcPr>
          <w:p w14:paraId="2F5CBE2D" w14:textId="77777777" w:rsidR="00712221" w:rsidRDefault="00712221" w:rsidP="00D7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002AC" w14:paraId="51238B6D" w14:textId="77777777" w:rsidTr="00D76CB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6" w:type="dxa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</w:tcPr>
          <w:p w14:paraId="3F4A5D9E" w14:textId="77777777" w:rsidR="009002AC" w:rsidRPr="009002AC" w:rsidRDefault="009002AC" w:rsidP="00D76CB4">
            <w:pPr>
              <w:rPr>
                <w:b w:val="0"/>
                <w:bCs w:val="0"/>
              </w:rPr>
            </w:pPr>
            <w:r w:rsidRPr="009002AC">
              <w:rPr>
                <w:b w:val="0"/>
                <w:bCs w:val="0"/>
              </w:rPr>
              <w:t>RBC Alone</w:t>
            </w:r>
          </w:p>
        </w:tc>
        <w:tc>
          <w:tcPr>
            <w:tcW w:w="1637" w:type="dxa"/>
          </w:tcPr>
          <w:p w14:paraId="22F640F4" w14:textId="77777777" w:rsidR="007937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3</w:t>
            </w:r>
          </w:p>
        </w:tc>
        <w:tc>
          <w:tcPr>
            <w:tcW w:w="4339" w:type="dxa"/>
            <w:gridSpan w:val="2"/>
          </w:tcPr>
          <w:p w14:paraId="5C26A037" w14:textId="28C50137" w:rsidR="007937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57-4.03    </w:t>
            </w:r>
            <w:r w:rsidR="00544ECB">
              <w:t xml:space="preserve">                     </w:t>
            </w:r>
            <w:r>
              <w:t>0.39</w:t>
            </w:r>
          </w:p>
        </w:tc>
        <w:tc>
          <w:tcPr>
            <w:tcW w:w="267" w:type="dxa"/>
            <w:gridSpan w:val="2"/>
          </w:tcPr>
          <w:p w14:paraId="50DD3413" w14:textId="77777777" w:rsidR="009002AC" w:rsidRDefault="009002AC" w:rsidP="00D7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002AC" w14:paraId="1CD773FB" w14:textId="77777777" w:rsidTr="00D76CB4">
        <w:trPr>
          <w:gridBefore w:val="1"/>
          <w:wBefore w:w="106" w:type="dxa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</w:tcPr>
          <w:p w14:paraId="5BA8BC39" w14:textId="77777777" w:rsidR="009002AC" w:rsidRPr="009002AC" w:rsidRDefault="009002AC" w:rsidP="00D76CB4">
            <w:pPr>
              <w:rPr>
                <w:b w:val="0"/>
                <w:bCs w:val="0"/>
              </w:rPr>
            </w:pPr>
            <w:r w:rsidRPr="009002AC">
              <w:rPr>
                <w:b w:val="0"/>
                <w:bCs w:val="0"/>
              </w:rPr>
              <w:t>WB Alone</w:t>
            </w:r>
          </w:p>
        </w:tc>
        <w:tc>
          <w:tcPr>
            <w:tcW w:w="1637" w:type="dxa"/>
          </w:tcPr>
          <w:p w14:paraId="7349B890" w14:textId="77777777" w:rsidR="007937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37</w:t>
            </w:r>
          </w:p>
        </w:tc>
        <w:tc>
          <w:tcPr>
            <w:tcW w:w="4339" w:type="dxa"/>
            <w:gridSpan w:val="2"/>
          </w:tcPr>
          <w:p w14:paraId="6E3A4EB1" w14:textId="6656BE07" w:rsidR="007937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2.83-2.08    </w:t>
            </w:r>
            <w:r w:rsidR="00544ECB">
              <w:t xml:space="preserve">                    </w:t>
            </w:r>
            <w:r>
              <w:t>0.77</w:t>
            </w:r>
          </w:p>
        </w:tc>
        <w:tc>
          <w:tcPr>
            <w:tcW w:w="267" w:type="dxa"/>
            <w:gridSpan w:val="2"/>
          </w:tcPr>
          <w:p w14:paraId="4DE9C92C" w14:textId="77777777" w:rsidR="009002AC" w:rsidRDefault="009002AC" w:rsidP="00D7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2221" w14:paraId="6353FBE6" w14:textId="77777777" w:rsidTr="00D76CB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6" w:type="dxa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</w:tcPr>
          <w:p w14:paraId="1089133E" w14:textId="77777777" w:rsidR="00712221" w:rsidRDefault="00712221" w:rsidP="00D76CB4">
            <w:r>
              <w:t xml:space="preserve">Post-Trauma Day 3 </w:t>
            </w:r>
          </w:p>
        </w:tc>
        <w:tc>
          <w:tcPr>
            <w:tcW w:w="1637" w:type="dxa"/>
          </w:tcPr>
          <w:p w14:paraId="75B3E7B2" w14:textId="77777777" w:rsidR="00712221" w:rsidRDefault="00712221" w:rsidP="00D7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9" w:type="dxa"/>
            <w:gridSpan w:val="2"/>
          </w:tcPr>
          <w:p w14:paraId="11CC7E05" w14:textId="77777777" w:rsidR="00712221" w:rsidRDefault="00712221" w:rsidP="00D7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7" w:type="dxa"/>
            <w:gridSpan w:val="2"/>
          </w:tcPr>
          <w:p w14:paraId="6D0B3DEF" w14:textId="77777777" w:rsidR="00712221" w:rsidRDefault="00712221" w:rsidP="00D7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12221" w14:paraId="47761A25" w14:textId="77777777" w:rsidTr="00D76CB4">
        <w:trPr>
          <w:gridBefore w:val="1"/>
          <w:wBefore w:w="106" w:type="dxa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</w:tcPr>
          <w:p w14:paraId="27F38CFC" w14:textId="77777777" w:rsidR="00712221" w:rsidRDefault="00712221" w:rsidP="00D76CB4">
            <w:r>
              <w:rPr>
                <w:b w:val="0"/>
                <w:bCs w:val="0"/>
              </w:rPr>
              <w:t>RBC Plus Other</w:t>
            </w:r>
          </w:p>
        </w:tc>
        <w:tc>
          <w:tcPr>
            <w:tcW w:w="1637" w:type="dxa"/>
          </w:tcPr>
          <w:p w14:paraId="45745EA3" w14:textId="77777777" w:rsidR="007937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.66</w:t>
            </w:r>
          </w:p>
        </w:tc>
        <w:tc>
          <w:tcPr>
            <w:tcW w:w="4339" w:type="dxa"/>
            <w:gridSpan w:val="2"/>
          </w:tcPr>
          <w:p w14:paraId="1C5F6ACF" w14:textId="22AC71A7" w:rsidR="007937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8.52-14.79   </w:t>
            </w:r>
            <w:r w:rsidR="00544ECB">
              <w:t xml:space="preserve">                  </w:t>
            </w:r>
            <w:r>
              <w:t xml:space="preserve"> &lt;0.01</w:t>
            </w:r>
          </w:p>
        </w:tc>
        <w:tc>
          <w:tcPr>
            <w:tcW w:w="267" w:type="dxa"/>
            <w:gridSpan w:val="2"/>
          </w:tcPr>
          <w:p w14:paraId="139147A4" w14:textId="77777777" w:rsidR="00712221" w:rsidRDefault="00712221" w:rsidP="00D7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2221" w14:paraId="19952DDD" w14:textId="77777777" w:rsidTr="00D76CB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6" w:type="dxa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</w:tcPr>
          <w:p w14:paraId="18D5E6CB" w14:textId="77777777" w:rsidR="00712221" w:rsidRDefault="00712221" w:rsidP="00D76CB4">
            <w:r>
              <w:rPr>
                <w:b w:val="0"/>
                <w:bCs w:val="0"/>
              </w:rPr>
              <w:t>WB Plus Other</w:t>
            </w:r>
          </w:p>
        </w:tc>
        <w:tc>
          <w:tcPr>
            <w:tcW w:w="1637" w:type="dxa"/>
          </w:tcPr>
          <w:p w14:paraId="6103BC0E" w14:textId="77777777" w:rsidR="007937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65</w:t>
            </w:r>
          </w:p>
        </w:tc>
        <w:tc>
          <w:tcPr>
            <w:tcW w:w="4339" w:type="dxa"/>
            <w:gridSpan w:val="2"/>
          </w:tcPr>
          <w:p w14:paraId="67525BC5" w14:textId="7B221A45" w:rsidR="007937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.63-9.67    </w:t>
            </w:r>
            <w:r w:rsidR="00544ECB">
              <w:t xml:space="preserve">                    </w:t>
            </w:r>
            <w:r>
              <w:t>&lt;0.01</w:t>
            </w:r>
          </w:p>
        </w:tc>
        <w:tc>
          <w:tcPr>
            <w:tcW w:w="267" w:type="dxa"/>
            <w:gridSpan w:val="2"/>
          </w:tcPr>
          <w:p w14:paraId="5D9789FA" w14:textId="77777777" w:rsidR="00712221" w:rsidRDefault="00712221" w:rsidP="00D7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002AC" w14:paraId="032D893F" w14:textId="77777777" w:rsidTr="00D76CB4">
        <w:trPr>
          <w:gridBefore w:val="1"/>
          <w:wBefore w:w="106" w:type="dxa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</w:tcPr>
          <w:p w14:paraId="0B0D3C4C" w14:textId="77777777" w:rsidR="009002AC" w:rsidRPr="009002AC" w:rsidRDefault="009002AC" w:rsidP="00D76CB4">
            <w:pPr>
              <w:rPr>
                <w:b w:val="0"/>
                <w:bCs w:val="0"/>
              </w:rPr>
            </w:pPr>
            <w:r w:rsidRPr="009002AC">
              <w:rPr>
                <w:b w:val="0"/>
                <w:bCs w:val="0"/>
              </w:rPr>
              <w:t>RBC Alone</w:t>
            </w:r>
          </w:p>
        </w:tc>
        <w:tc>
          <w:tcPr>
            <w:tcW w:w="1637" w:type="dxa"/>
          </w:tcPr>
          <w:p w14:paraId="15CEEE41" w14:textId="77777777" w:rsidR="007937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3</w:t>
            </w:r>
          </w:p>
        </w:tc>
        <w:tc>
          <w:tcPr>
            <w:tcW w:w="4339" w:type="dxa"/>
            <w:gridSpan w:val="2"/>
          </w:tcPr>
          <w:p w14:paraId="3E96E165" w14:textId="7840FFC6" w:rsidR="007937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1.40-4.27    </w:t>
            </w:r>
            <w:r w:rsidR="00544ECB">
              <w:t xml:space="preserve">                     </w:t>
            </w:r>
            <w:r>
              <w:t>0.32</w:t>
            </w:r>
          </w:p>
        </w:tc>
        <w:tc>
          <w:tcPr>
            <w:tcW w:w="267" w:type="dxa"/>
            <w:gridSpan w:val="2"/>
          </w:tcPr>
          <w:p w14:paraId="3D51B8DB" w14:textId="77777777" w:rsidR="009002AC" w:rsidRDefault="009002AC" w:rsidP="00D7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002AC" w14:paraId="3706A8F2" w14:textId="77777777" w:rsidTr="00D76CB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6" w:type="dxa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</w:tcPr>
          <w:p w14:paraId="04F6E7A5" w14:textId="77777777" w:rsidR="009002AC" w:rsidRPr="009002AC" w:rsidRDefault="009002AC" w:rsidP="00D76CB4">
            <w:pPr>
              <w:rPr>
                <w:b w:val="0"/>
                <w:bCs w:val="0"/>
              </w:rPr>
            </w:pPr>
            <w:r w:rsidRPr="009002AC">
              <w:rPr>
                <w:b w:val="0"/>
                <w:bCs w:val="0"/>
              </w:rPr>
              <w:t>WB Alone</w:t>
            </w:r>
          </w:p>
        </w:tc>
        <w:tc>
          <w:tcPr>
            <w:tcW w:w="1637" w:type="dxa"/>
          </w:tcPr>
          <w:p w14:paraId="0F214970" w14:textId="77777777" w:rsidR="007937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2</w:t>
            </w:r>
          </w:p>
        </w:tc>
        <w:tc>
          <w:tcPr>
            <w:tcW w:w="4339" w:type="dxa"/>
            <w:gridSpan w:val="2"/>
          </w:tcPr>
          <w:p w14:paraId="0B0B0369" w14:textId="623899E5" w:rsidR="007937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2.37-2.61    </w:t>
            </w:r>
            <w:r w:rsidR="00544ECB">
              <w:t xml:space="preserve">                     </w:t>
            </w:r>
            <w:r>
              <w:t>0.92</w:t>
            </w:r>
          </w:p>
        </w:tc>
        <w:tc>
          <w:tcPr>
            <w:tcW w:w="267" w:type="dxa"/>
            <w:gridSpan w:val="2"/>
          </w:tcPr>
          <w:p w14:paraId="408E8810" w14:textId="77777777" w:rsidR="009002AC" w:rsidRDefault="009002AC" w:rsidP="00D7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12221" w14:paraId="6B619AE7" w14:textId="77777777" w:rsidTr="00D76CB4">
        <w:trPr>
          <w:gridBefore w:val="1"/>
          <w:wBefore w:w="106" w:type="dxa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</w:tcPr>
          <w:p w14:paraId="158C1918" w14:textId="77777777" w:rsidR="00712221" w:rsidRDefault="00712221" w:rsidP="00D76CB4">
            <w:r>
              <w:t xml:space="preserve">Post-Trauma Day 4 </w:t>
            </w:r>
          </w:p>
        </w:tc>
        <w:tc>
          <w:tcPr>
            <w:tcW w:w="1637" w:type="dxa"/>
          </w:tcPr>
          <w:p w14:paraId="3AAB64A4" w14:textId="77777777" w:rsidR="00712221" w:rsidRDefault="00712221" w:rsidP="00D7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9" w:type="dxa"/>
            <w:gridSpan w:val="2"/>
          </w:tcPr>
          <w:p w14:paraId="5C40C6E3" w14:textId="77777777" w:rsidR="00712221" w:rsidRDefault="00712221" w:rsidP="00D7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7" w:type="dxa"/>
            <w:gridSpan w:val="2"/>
          </w:tcPr>
          <w:p w14:paraId="3C1ACE1A" w14:textId="77777777" w:rsidR="00712221" w:rsidRDefault="00712221" w:rsidP="00D7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2221" w14:paraId="2A34AFC6" w14:textId="77777777" w:rsidTr="00D76CB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6" w:type="dxa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</w:tcPr>
          <w:p w14:paraId="1A80797F" w14:textId="77777777" w:rsidR="00712221" w:rsidRDefault="00712221" w:rsidP="00D76CB4">
            <w:r>
              <w:rPr>
                <w:b w:val="0"/>
                <w:bCs w:val="0"/>
              </w:rPr>
              <w:t>RBC Plus Other</w:t>
            </w:r>
          </w:p>
        </w:tc>
        <w:tc>
          <w:tcPr>
            <w:tcW w:w="1637" w:type="dxa"/>
          </w:tcPr>
          <w:p w14:paraId="4DC1AE10" w14:textId="77777777" w:rsidR="007937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43</w:t>
            </w:r>
          </w:p>
        </w:tc>
        <w:tc>
          <w:tcPr>
            <w:tcW w:w="4339" w:type="dxa"/>
            <w:gridSpan w:val="2"/>
          </w:tcPr>
          <w:p w14:paraId="1A3F8D1B" w14:textId="238CB364" w:rsidR="007937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1.21-17.65    </w:t>
            </w:r>
            <w:r w:rsidR="00544ECB">
              <w:t xml:space="preserve">               </w:t>
            </w:r>
            <w:r>
              <w:t>&lt;0.01</w:t>
            </w:r>
          </w:p>
        </w:tc>
        <w:tc>
          <w:tcPr>
            <w:tcW w:w="267" w:type="dxa"/>
            <w:gridSpan w:val="2"/>
          </w:tcPr>
          <w:p w14:paraId="131510DD" w14:textId="77777777" w:rsidR="00712221" w:rsidRDefault="00712221" w:rsidP="00D7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12221" w14:paraId="6F1DCA09" w14:textId="77777777" w:rsidTr="00D76CB4">
        <w:trPr>
          <w:gridBefore w:val="1"/>
          <w:wBefore w:w="106" w:type="dxa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</w:tcPr>
          <w:p w14:paraId="42480F54" w14:textId="77777777" w:rsidR="00712221" w:rsidRDefault="00712221" w:rsidP="00D76CB4">
            <w:r>
              <w:rPr>
                <w:b w:val="0"/>
                <w:bCs w:val="0"/>
              </w:rPr>
              <w:t>WB Plus Other</w:t>
            </w:r>
          </w:p>
        </w:tc>
        <w:tc>
          <w:tcPr>
            <w:tcW w:w="1637" w:type="dxa"/>
          </w:tcPr>
          <w:p w14:paraId="6180DF88" w14:textId="77777777" w:rsidR="007937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22</w:t>
            </w:r>
          </w:p>
        </w:tc>
        <w:tc>
          <w:tcPr>
            <w:tcW w:w="4339" w:type="dxa"/>
            <w:gridSpan w:val="2"/>
          </w:tcPr>
          <w:p w14:paraId="280C5254" w14:textId="343B461C" w:rsidR="007937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12-9.32    </w:t>
            </w:r>
            <w:r w:rsidR="00544ECB">
              <w:t xml:space="preserve">                    </w:t>
            </w:r>
            <w:r>
              <w:t>&lt;0.01</w:t>
            </w:r>
          </w:p>
        </w:tc>
        <w:tc>
          <w:tcPr>
            <w:tcW w:w="267" w:type="dxa"/>
            <w:gridSpan w:val="2"/>
          </w:tcPr>
          <w:p w14:paraId="7BBF25E5" w14:textId="77777777" w:rsidR="00712221" w:rsidRDefault="00712221" w:rsidP="00D7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002AC" w14:paraId="3EFCE89D" w14:textId="77777777" w:rsidTr="00D76CB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6" w:type="dxa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</w:tcPr>
          <w:p w14:paraId="64DCA13F" w14:textId="77777777" w:rsidR="009002AC" w:rsidRPr="009002AC" w:rsidRDefault="009002AC" w:rsidP="00D76CB4">
            <w:pPr>
              <w:rPr>
                <w:b w:val="0"/>
                <w:bCs w:val="0"/>
              </w:rPr>
            </w:pPr>
            <w:r w:rsidRPr="009002AC">
              <w:rPr>
                <w:b w:val="0"/>
                <w:bCs w:val="0"/>
              </w:rPr>
              <w:t>RBC Alone</w:t>
            </w:r>
          </w:p>
        </w:tc>
        <w:tc>
          <w:tcPr>
            <w:tcW w:w="1637" w:type="dxa"/>
          </w:tcPr>
          <w:p w14:paraId="7F22CFF7" w14:textId="77777777" w:rsidR="007937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6</w:t>
            </w:r>
          </w:p>
        </w:tc>
        <w:tc>
          <w:tcPr>
            <w:tcW w:w="4339" w:type="dxa"/>
            <w:gridSpan w:val="2"/>
          </w:tcPr>
          <w:p w14:paraId="75912E03" w14:textId="33825502" w:rsidR="007937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2.45-3.37    </w:t>
            </w:r>
            <w:r w:rsidR="00544ECB">
              <w:t xml:space="preserve">                    </w:t>
            </w:r>
            <w:r>
              <w:t>0.76</w:t>
            </w:r>
          </w:p>
        </w:tc>
        <w:tc>
          <w:tcPr>
            <w:tcW w:w="267" w:type="dxa"/>
            <w:gridSpan w:val="2"/>
          </w:tcPr>
          <w:p w14:paraId="5D9F2FE2" w14:textId="77777777" w:rsidR="009002AC" w:rsidRDefault="009002AC" w:rsidP="00D7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002AC" w14:paraId="716A5111" w14:textId="77777777" w:rsidTr="00D76CB4">
        <w:trPr>
          <w:gridBefore w:val="1"/>
          <w:wBefore w:w="106" w:type="dxa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</w:tcPr>
          <w:p w14:paraId="07749E03" w14:textId="77777777" w:rsidR="009002AC" w:rsidRPr="009002AC" w:rsidRDefault="009002AC" w:rsidP="00D76CB4">
            <w:pPr>
              <w:rPr>
                <w:b w:val="0"/>
                <w:bCs w:val="0"/>
              </w:rPr>
            </w:pPr>
            <w:r w:rsidRPr="009002AC">
              <w:rPr>
                <w:b w:val="0"/>
                <w:bCs w:val="0"/>
              </w:rPr>
              <w:t>WB Alone</w:t>
            </w:r>
          </w:p>
        </w:tc>
        <w:tc>
          <w:tcPr>
            <w:tcW w:w="1637" w:type="dxa"/>
          </w:tcPr>
          <w:p w14:paraId="1FDE9DCD" w14:textId="77777777" w:rsidR="007937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70</w:t>
            </w:r>
          </w:p>
        </w:tc>
        <w:tc>
          <w:tcPr>
            <w:tcW w:w="4339" w:type="dxa"/>
            <w:gridSpan w:val="2"/>
          </w:tcPr>
          <w:p w14:paraId="3A588A9A" w14:textId="6EDD1BD9" w:rsidR="007937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3.25-1.86    </w:t>
            </w:r>
            <w:r w:rsidR="00544ECB">
              <w:t xml:space="preserve">                   </w:t>
            </w:r>
            <w:r>
              <w:t>0.59</w:t>
            </w:r>
          </w:p>
        </w:tc>
        <w:tc>
          <w:tcPr>
            <w:tcW w:w="267" w:type="dxa"/>
            <w:gridSpan w:val="2"/>
          </w:tcPr>
          <w:p w14:paraId="71CA1A92" w14:textId="77777777" w:rsidR="009002AC" w:rsidRDefault="009002AC" w:rsidP="00D7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2221" w14:paraId="13C74952" w14:textId="77777777" w:rsidTr="00D76CB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6" w:type="dxa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</w:tcPr>
          <w:p w14:paraId="16B4E6F3" w14:textId="77777777" w:rsidR="00712221" w:rsidRDefault="00712221" w:rsidP="00D76CB4">
            <w:r>
              <w:t xml:space="preserve">Post-Trauma Day 5 </w:t>
            </w:r>
          </w:p>
        </w:tc>
        <w:tc>
          <w:tcPr>
            <w:tcW w:w="1637" w:type="dxa"/>
          </w:tcPr>
          <w:p w14:paraId="350CAFCD" w14:textId="77777777" w:rsidR="00712221" w:rsidRDefault="00712221" w:rsidP="00D7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9" w:type="dxa"/>
            <w:gridSpan w:val="2"/>
          </w:tcPr>
          <w:p w14:paraId="42C115CD" w14:textId="77777777" w:rsidR="00712221" w:rsidRDefault="00712221" w:rsidP="00D7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7" w:type="dxa"/>
            <w:gridSpan w:val="2"/>
          </w:tcPr>
          <w:p w14:paraId="046E3A82" w14:textId="77777777" w:rsidR="00712221" w:rsidRDefault="00712221" w:rsidP="00D7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12221" w14:paraId="349F19E3" w14:textId="77777777" w:rsidTr="00D76CB4">
        <w:trPr>
          <w:gridBefore w:val="1"/>
          <w:wBefore w:w="106" w:type="dxa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</w:tcPr>
          <w:p w14:paraId="5F549C30" w14:textId="77777777" w:rsidR="00712221" w:rsidRDefault="00712221" w:rsidP="00D76CB4">
            <w:r>
              <w:rPr>
                <w:b w:val="0"/>
                <w:bCs w:val="0"/>
              </w:rPr>
              <w:t>RBC Plus Other</w:t>
            </w:r>
          </w:p>
        </w:tc>
        <w:tc>
          <w:tcPr>
            <w:tcW w:w="1637" w:type="dxa"/>
          </w:tcPr>
          <w:p w14:paraId="4BF8CFA1" w14:textId="77777777" w:rsidR="007937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89</w:t>
            </w:r>
          </w:p>
        </w:tc>
        <w:tc>
          <w:tcPr>
            <w:tcW w:w="4339" w:type="dxa"/>
            <w:gridSpan w:val="2"/>
          </w:tcPr>
          <w:p w14:paraId="23422670" w14:textId="1C54374E" w:rsidR="007937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2.30-19.47    </w:t>
            </w:r>
            <w:r w:rsidR="00544ECB">
              <w:t xml:space="preserve">                </w:t>
            </w:r>
            <w:r>
              <w:t>&lt;0.01</w:t>
            </w:r>
          </w:p>
        </w:tc>
        <w:tc>
          <w:tcPr>
            <w:tcW w:w="267" w:type="dxa"/>
            <w:gridSpan w:val="2"/>
          </w:tcPr>
          <w:p w14:paraId="3BC94D16" w14:textId="77777777" w:rsidR="00712221" w:rsidRDefault="00712221" w:rsidP="00D7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2221" w14:paraId="4EB8AC5F" w14:textId="77777777" w:rsidTr="00D76CB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6" w:type="dxa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</w:tcPr>
          <w:p w14:paraId="56B0EB96" w14:textId="77777777" w:rsidR="00712221" w:rsidRDefault="00712221" w:rsidP="00D76CB4">
            <w:r>
              <w:rPr>
                <w:b w:val="0"/>
                <w:bCs w:val="0"/>
              </w:rPr>
              <w:t>WB Plus Other</w:t>
            </w:r>
          </w:p>
        </w:tc>
        <w:tc>
          <w:tcPr>
            <w:tcW w:w="1637" w:type="dxa"/>
          </w:tcPr>
          <w:p w14:paraId="5C4AB654" w14:textId="77777777" w:rsidR="007937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01</w:t>
            </w:r>
          </w:p>
        </w:tc>
        <w:tc>
          <w:tcPr>
            <w:tcW w:w="4339" w:type="dxa"/>
            <w:gridSpan w:val="2"/>
          </w:tcPr>
          <w:p w14:paraId="39419061" w14:textId="6F3B1782" w:rsidR="007937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.56-11.45   </w:t>
            </w:r>
            <w:r w:rsidR="00544ECB">
              <w:t xml:space="preserve">                  </w:t>
            </w:r>
            <w:r>
              <w:t xml:space="preserve"> &lt;0.01</w:t>
            </w:r>
          </w:p>
        </w:tc>
        <w:tc>
          <w:tcPr>
            <w:tcW w:w="267" w:type="dxa"/>
            <w:gridSpan w:val="2"/>
          </w:tcPr>
          <w:p w14:paraId="234CA73E" w14:textId="77777777" w:rsidR="00712221" w:rsidRDefault="00712221" w:rsidP="00D7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002AC" w14:paraId="72690CAA" w14:textId="77777777" w:rsidTr="00D76CB4">
        <w:trPr>
          <w:gridBefore w:val="1"/>
          <w:wBefore w:w="106" w:type="dxa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</w:tcPr>
          <w:p w14:paraId="1DB990DB" w14:textId="77777777" w:rsidR="009002AC" w:rsidRPr="009002AC" w:rsidRDefault="009002AC" w:rsidP="00D76CB4">
            <w:pPr>
              <w:rPr>
                <w:b w:val="0"/>
                <w:bCs w:val="0"/>
              </w:rPr>
            </w:pPr>
            <w:r w:rsidRPr="009002AC">
              <w:rPr>
                <w:b w:val="0"/>
                <w:bCs w:val="0"/>
              </w:rPr>
              <w:t>RBC Alone</w:t>
            </w:r>
          </w:p>
        </w:tc>
        <w:tc>
          <w:tcPr>
            <w:tcW w:w="1637" w:type="dxa"/>
          </w:tcPr>
          <w:p w14:paraId="72F6DAF3" w14:textId="77777777" w:rsidR="007937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70</w:t>
            </w:r>
          </w:p>
        </w:tc>
        <w:tc>
          <w:tcPr>
            <w:tcW w:w="4339" w:type="dxa"/>
            <w:gridSpan w:val="2"/>
          </w:tcPr>
          <w:p w14:paraId="033AA1BB" w14:textId="2F5B795C" w:rsidR="007937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3.93-2.54    </w:t>
            </w:r>
            <w:r w:rsidR="00544ECB">
              <w:t xml:space="preserve">                     0</w:t>
            </w:r>
            <w:r>
              <w:t>.67</w:t>
            </w:r>
          </w:p>
        </w:tc>
        <w:tc>
          <w:tcPr>
            <w:tcW w:w="267" w:type="dxa"/>
            <w:gridSpan w:val="2"/>
          </w:tcPr>
          <w:p w14:paraId="7B5B2360" w14:textId="77777777" w:rsidR="009002AC" w:rsidRDefault="009002AC" w:rsidP="00D7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002AC" w14:paraId="1574C063" w14:textId="77777777" w:rsidTr="00D76CB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6" w:type="dxa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</w:tcPr>
          <w:p w14:paraId="4317D104" w14:textId="77777777" w:rsidR="009002AC" w:rsidRPr="009002AC" w:rsidRDefault="009002AC" w:rsidP="00D76CB4">
            <w:pPr>
              <w:rPr>
                <w:b w:val="0"/>
                <w:bCs w:val="0"/>
              </w:rPr>
            </w:pPr>
            <w:r w:rsidRPr="009002AC">
              <w:rPr>
                <w:b w:val="0"/>
                <w:bCs w:val="0"/>
              </w:rPr>
              <w:t>WB Alone</w:t>
            </w:r>
          </w:p>
        </w:tc>
        <w:tc>
          <w:tcPr>
            <w:tcW w:w="1637" w:type="dxa"/>
          </w:tcPr>
          <w:p w14:paraId="03BA58A7" w14:textId="77777777" w:rsidR="007937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45</w:t>
            </w:r>
          </w:p>
        </w:tc>
        <w:tc>
          <w:tcPr>
            <w:tcW w:w="4339" w:type="dxa"/>
            <w:gridSpan w:val="2"/>
          </w:tcPr>
          <w:p w14:paraId="1EE7BC1D" w14:textId="04AA0579" w:rsidR="007937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3.29-2.40    </w:t>
            </w:r>
            <w:r w:rsidR="00544ECB">
              <w:t xml:space="preserve">                    </w:t>
            </w:r>
            <w:r>
              <w:t>0.76</w:t>
            </w:r>
          </w:p>
        </w:tc>
        <w:tc>
          <w:tcPr>
            <w:tcW w:w="267" w:type="dxa"/>
            <w:gridSpan w:val="2"/>
          </w:tcPr>
          <w:p w14:paraId="3B2855EA" w14:textId="77777777" w:rsidR="009002AC" w:rsidRDefault="009002AC" w:rsidP="00D7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12221" w14:paraId="61900C36" w14:textId="77777777" w:rsidTr="00D76CB4">
        <w:trPr>
          <w:gridBefore w:val="1"/>
          <w:wBefore w:w="106" w:type="dxa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</w:tcPr>
          <w:p w14:paraId="3B05494B" w14:textId="77777777" w:rsidR="00712221" w:rsidRDefault="00712221" w:rsidP="00D76CB4">
            <w:r>
              <w:t xml:space="preserve">Post-Trauma Day 6 </w:t>
            </w:r>
          </w:p>
        </w:tc>
        <w:tc>
          <w:tcPr>
            <w:tcW w:w="1637" w:type="dxa"/>
          </w:tcPr>
          <w:p w14:paraId="54D985FB" w14:textId="77777777" w:rsidR="00712221" w:rsidRDefault="00712221" w:rsidP="00D7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339" w:type="dxa"/>
            <w:gridSpan w:val="2"/>
          </w:tcPr>
          <w:p w14:paraId="37F5CFD1" w14:textId="77777777" w:rsidR="00712221" w:rsidRDefault="00712221" w:rsidP="00D7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7" w:type="dxa"/>
            <w:gridSpan w:val="2"/>
          </w:tcPr>
          <w:p w14:paraId="6C325266" w14:textId="77777777" w:rsidR="00712221" w:rsidRDefault="00712221" w:rsidP="00D7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2221" w14:paraId="47D56737" w14:textId="77777777" w:rsidTr="00D76CB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6" w:type="dxa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</w:tcPr>
          <w:p w14:paraId="6E3168E1" w14:textId="77777777" w:rsidR="00712221" w:rsidRDefault="00712221" w:rsidP="00D76CB4">
            <w:r>
              <w:rPr>
                <w:b w:val="0"/>
                <w:bCs w:val="0"/>
              </w:rPr>
              <w:t>RBC Plus Other</w:t>
            </w:r>
          </w:p>
        </w:tc>
        <w:tc>
          <w:tcPr>
            <w:tcW w:w="1637" w:type="dxa"/>
          </w:tcPr>
          <w:p w14:paraId="789163D7" w14:textId="77777777" w:rsidR="007937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38</w:t>
            </w:r>
          </w:p>
        </w:tc>
        <w:tc>
          <w:tcPr>
            <w:tcW w:w="4339" w:type="dxa"/>
            <w:gridSpan w:val="2"/>
          </w:tcPr>
          <w:p w14:paraId="7CB022B7" w14:textId="71C90046" w:rsidR="007937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0.82-17.94    </w:t>
            </w:r>
            <w:r w:rsidR="00544ECB">
              <w:t xml:space="preserve">                </w:t>
            </w:r>
            <w:r>
              <w:t>&lt;0.01</w:t>
            </w:r>
          </w:p>
        </w:tc>
        <w:tc>
          <w:tcPr>
            <w:tcW w:w="267" w:type="dxa"/>
            <w:gridSpan w:val="2"/>
          </w:tcPr>
          <w:p w14:paraId="0C30D12D" w14:textId="77777777" w:rsidR="00712221" w:rsidRDefault="00712221" w:rsidP="00D7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12221" w14:paraId="42AEF7F1" w14:textId="77777777" w:rsidTr="00D76CB4">
        <w:trPr>
          <w:gridBefore w:val="1"/>
          <w:wBefore w:w="106" w:type="dxa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</w:tcPr>
          <w:p w14:paraId="60E587D7" w14:textId="77777777" w:rsidR="00712221" w:rsidRDefault="00712221" w:rsidP="00D76CB4">
            <w:r>
              <w:rPr>
                <w:b w:val="0"/>
                <w:bCs w:val="0"/>
              </w:rPr>
              <w:t>WB Plus Other</w:t>
            </w:r>
          </w:p>
        </w:tc>
        <w:tc>
          <w:tcPr>
            <w:tcW w:w="1637" w:type="dxa"/>
          </w:tcPr>
          <w:p w14:paraId="60991B4B" w14:textId="77777777" w:rsidR="007937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34</w:t>
            </w:r>
          </w:p>
        </w:tc>
        <w:tc>
          <w:tcPr>
            <w:tcW w:w="4339" w:type="dxa"/>
            <w:gridSpan w:val="2"/>
          </w:tcPr>
          <w:p w14:paraId="6CB9046E" w14:textId="3CFA4F18" w:rsidR="007937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92-8.76    </w:t>
            </w:r>
            <w:r w:rsidR="00544ECB">
              <w:t xml:space="preserve">                     </w:t>
            </w:r>
            <w:r>
              <w:t>&lt;0.01</w:t>
            </w:r>
          </w:p>
        </w:tc>
        <w:tc>
          <w:tcPr>
            <w:tcW w:w="267" w:type="dxa"/>
            <w:gridSpan w:val="2"/>
          </w:tcPr>
          <w:p w14:paraId="10EBD74A" w14:textId="77777777" w:rsidR="00712221" w:rsidRDefault="00712221" w:rsidP="00D7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002AC" w14:paraId="6D4EABF9" w14:textId="77777777" w:rsidTr="00D76CB4">
        <w:trPr>
          <w:gridBefore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Before w:w="106" w:type="dxa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</w:tcPr>
          <w:p w14:paraId="4D6AAC05" w14:textId="77777777" w:rsidR="009002AC" w:rsidRPr="009002AC" w:rsidRDefault="009002AC" w:rsidP="00D76CB4">
            <w:pPr>
              <w:rPr>
                <w:b w:val="0"/>
                <w:bCs w:val="0"/>
              </w:rPr>
            </w:pPr>
            <w:r w:rsidRPr="009002AC">
              <w:rPr>
                <w:b w:val="0"/>
                <w:bCs w:val="0"/>
              </w:rPr>
              <w:lastRenderedPageBreak/>
              <w:t>RBC Alone</w:t>
            </w:r>
          </w:p>
        </w:tc>
        <w:tc>
          <w:tcPr>
            <w:tcW w:w="1637" w:type="dxa"/>
          </w:tcPr>
          <w:p w14:paraId="105622FF" w14:textId="77777777" w:rsidR="007937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89</w:t>
            </w:r>
          </w:p>
        </w:tc>
        <w:tc>
          <w:tcPr>
            <w:tcW w:w="4339" w:type="dxa"/>
            <w:gridSpan w:val="2"/>
          </w:tcPr>
          <w:p w14:paraId="538948AF" w14:textId="53CE61F6" w:rsidR="007937F7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4.11-2.32    </w:t>
            </w:r>
            <w:r w:rsidR="00544ECB">
              <w:t xml:space="preserve">                   </w:t>
            </w:r>
            <w:r>
              <w:t>0.59</w:t>
            </w:r>
          </w:p>
        </w:tc>
        <w:tc>
          <w:tcPr>
            <w:tcW w:w="267" w:type="dxa"/>
            <w:gridSpan w:val="2"/>
          </w:tcPr>
          <w:p w14:paraId="54B63651" w14:textId="77777777" w:rsidR="009002AC" w:rsidRDefault="009002AC" w:rsidP="00D7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002AC" w14:paraId="18098510" w14:textId="77777777" w:rsidTr="00D76CB4">
        <w:trPr>
          <w:gridBefore w:val="1"/>
          <w:wBefore w:w="106" w:type="dxa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2" w:type="dxa"/>
          </w:tcPr>
          <w:p w14:paraId="7E285488" w14:textId="77777777" w:rsidR="009002AC" w:rsidRPr="009002AC" w:rsidRDefault="009002AC" w:rsidP="00D76CB4">
            <w:pPr>
              <w:rPr>
                <w:b w:val="0"/>
                <w:bCs w:val="0"/>
              </w:rPr>
            </w:pPr>
            <w:r w:rsidRPr="009002AC">
              <w:rPr>
                <w:b w:val="0"/>
                <w:bCs w:val="0"/>
              </w:rPr>
              <w:t>WB Alone</w:t>
            </w:r>
          </w:p>
        </w:tc>
        <w:tc>
          <w:tcPr>
            <w:tcW w:w="1637" w:type="dxa"/>
          </w:tcPr>
          <w:p w14:paraId="6C3FE6F4" w14:textId="77777777" w:rsidR="007937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47</w:t>
            </w:r>
          </w:p>
        </w:tc>
        <w:tc>
          <w:tcPr>
            <w:tcW w:w="4339" w:type="dxa"/>
            <w:gridSpan w:val="2"/>
          </w:tcPr>
          <w:p w14:paraId="6A8C2117" w14:textId="62D770E5" w:rsidR="007937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4.30-1.35    </w:t>
            </w:r>
            <w:r w:rsidR="00544ECB">
              <w:t xml:space="preserve">                   </w:t>
            </w:r>
            <w:r>
              <w:t>0.31</w:t>
            </w:r>
          </w:p>
        </w:tc>
        <w:tc>
          <w:tcPr>
            <w:tcW w:w="267" w:type="dxa"/>
            <w:gridSpan w:val="2"/>
          </w:tcPr>
          <w:p w14:paraId="1CDE5257" w14:textId="77777777" w:rsidR="009002AC" w:rsidRDefault="009002AC" w:rsidP="00D7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2221" w14:paraId="1FDE60F9" w14:textId="77777777" w:rsidTr="00D7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gridSpan w:val="2"/>
          </w:tcPr>
          <w:p w14:paraId="404265CB" w14:textId="77777777" w:rsidR="00712221" w:rsidRPr="00712221" w:rsidRDefault="00712221" w:rsidP="00D76CB4">
            <w:r w:rsidRPr="00712221">
              <w:t xml:space="preserve">Post-Trauma Day 7 </w:t>
            </w:r>
          </w:p>
        </w:tc>
        <w:tc>
          <w:tcPr>
            <w:tcW w:w="1637" w:type="dxa"/>
          </w:tcPr>
          <w:p w14:paraId="4E47F250" w14:textId="77777777" w:rsidR="00712221" w:rsidRDefault="00712221" w:rsidP="00D7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339" w:type="dxa"/>
            <w:gridSpan w:val="2"/>
          </w:tcPr>
          <w:p w14:paraId="3927D189" w14:textId="77777777" w:rsidR="00712221" w:rsidRDefault="00712221" w:rsidP="00D7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7" w:type="dxa"/>
            <w:gridSpan w:val="2"/>
          </w:tcPr>
          <w:p w14:paraId="479E52E1" w14:textId="77777777" w:rsidR="00712221" w:rsidRDefault="00712221" w:rsidP="00D7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12221" w14:paraId="58D23E48" w14:textId="77777777" w:rsidTr="00D76CB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gridSpan w:val="2"/>
          </w:tcPr>
          <w:p w14:paraId="313B0521" w14:textId="465B3D33" w:rsidR="007937F7" w:rsidRPr="00544ECB" w:rsidRDefault="00544ECB">
            <w:pPr>
              <w:rPr>
                <w:b w:val="0"/>
                <w:bCs w:val="0"/>
              </w:rPr>
            </w:pPr>
            <w:r w:rsidRPr="00544ECB">
              <w:rPr>
                <w:b w:val="0"/>
                <w:bCs w:val="0"/>
              </w:rPr>
              <w:t>RBC Plus Other</w:t>
            </w:r>
          </w:p>
        </w:tc>
        <w:tc>
          <w:tcPr>
            <w:tcW w:w="1637" w:type="dxa"/>
          </w:tcPr>
          <w:p w14:paraId="40408034" w14:textId="50FA9B54" w:rsidR="007937F7" w:rsidRDefault="00544E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98</w:t>
            </w:r>
          </w:p>
        </w:tc>
        <w:tc>
          <w:tcPr>
            <w:tcW w:w="4339" w:type="dxa"/>
            <w:gridSpan w:val="2"/>
          </w:tcPr>
          <w:p w14:paraId="05833418" w14:textId="7856B7CD" w:rsidR="00712221" w:rsidRDefault="00712221" w:rsidP="00D7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</w:t>
            </w:r>
            <w:r w:rsidR="00544ECB">
              <w:t xml:space="preserve">10.35-17.62 </w:t>
            </w:r>
            <w:r>
              <w:t xml:space="preserve">            </w:t>
            </w:r>
            <w:r w:rsidR="00544ECB">
              <w:t xml:space="preserve">   </w:t>
            </w:r>
            <w:r w:rsidR="00544ECB">
              <w:t>&lt;0.01</w:t>
            </w:r>
          </w:p>
        </w:tc>
        <w:tc>
          <w:tcPr>
            <w:tcW w:w="267" w:type="dxa"/>
            <w:gridSpan w:val="2"/>
          </w:tcPr>
          <w:p w14:paraId="15723119" w14:textId="77777777" w:rsidR="00712221" w:rsidRDefault="00712221" w:rsidP="00D7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2221" w14:paraId="32155EFC" w14:textId="77777777" w:rsidTr="00D7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gridSpan w:val="2"/>
          </w:tcPr>
          <w:p w14:paraId="14AC44D3" w14:textId="53E64A81" w:rsidR="007937F7" w:rsidRPr="00544ECB" w:rsidRDefault="00544ECB">
            <w:pPr>
              <w:rPr>
                <w:b w:val="0"/>
                <w:bCs w:val="0"/>
              </w:rPr>
            </w:pPr>
            <w:r w:rsidRPr="00544ECB">
              <w:rPr>
                <w:b w:val="0"/>
                <w:bCs w:val="0"/>
              </w:rPr>
              <w:t>WB Plus Other</w:t>
            </w:r>
          </w:p>
        </w:tc>
        <w:tc>
          <w:tcPr>
            <w:tcW w:w="1637" w:type="dxa"/>
          </w:tcPr>
          <w:p w14:paraId="2FD8FF03" w14:textId="63FEA01E" w:rsidR="007937F7" w:rsidRDefault="0054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55</w:t>
            </w:r>
          </w:p>
        </w:tc>
        <w:tc>
          <w:tcPr>
            <w:tcW w:w="4339" w:type="dxa"/>
            <w:gridSpan w:val="2"/>
          </w:tcPr>
          <w:p w14:paraId="32BBDDF2" w14:textId="6F98A722" w:rsidR="00712221" w:rsidRDefault="00712221" w:rsidP="00D7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</w:t>
            </w:r>
            <w:r w:rsidR="00544ECB">
              <w:t xml:space="preserve">2.05-9.05    </w:t>
            </w:r>
            <w:r>
              <w:t xml:space="preserve">                </w:t>
            </w:r>
            <w:r w:rsidR="00544ECB">
              <w:t xml:space="preserve"> &lt;0.01</w:t>
            </w:r>
            <w:r>
              <w:t xml:space="preserve">   </w:t>
            </w:r>
          </w:p>
        </w:tc>
        <w:tc>
          <w:tcPr>
            <w:tcW w:w="267" w:type="dxa"/>
            <w:gridSpan w:val="2"/>
          </w:tcPr>
          <w:p w14:paraId="6C3E6E2B" w14:textId="77777777" w:rsidR="00712221" w:rsidRDefault="00712221" w:rsidP="00D7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9002AC" w14:paraId="3F5407C1" w14:textId="77777777" w:rsidTr="00D76CB4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gridSpan w:val="2"/>
          </w:tcPr>
          <w:p w14:paraId="78E9AAA8" w14:textId="1FF6DC68" w:rsidR="007937F7" w:rsidRPr="00544ECB" w:rsidRDefault="00544EC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RBC Alone</w:t>
            </w:r>
          </w:p>
        </w:tc>
        <w:tc>
          <w:tcPr>
            <w:tcW w:w="1637" w:type="dxa"/>
          </w:tcPr>
          <w:p w14:paraId="3744E951" w14:textId="1A474E1F" w:rsidR="007937F7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  <w:r w:rsidR="00544ECB">
              <w:t>0.78</w:t>
            </w:r>
            <w:r>
              <w:t xml:space="preserve">    </w:t>
            </w:r>
          </w:p>
        </w:tc>
        <w:tc>
          <w:tcPr>
            <w:tcW w:w="4339" w:type="dxa"/>
            <w:gridSpan w:val="2"/>
          </w:tcPr>
          <w:p w14:paraId="69B78CAF" w14:textId="5EB5C2C0" w:rsidR="009002AC" w:rsidRDefault="00544ECB" w:rsidP="00D7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4.06-2.51    </w:t>
            </w:r>
            <w:r>
              <w:t xml:space="preserve">                   </w:t>
            </w:r>
            <w:r>
              <w:t>0.64</w:t>
            </w:r>
          </w:p>
        </w:tc>
        <w:tc>
          <w:tcPr>
            <w:tcW w:w="267" w:type="dxa"/>
            <w:gridSpan w:val="2"/>
          </w:tcPr>
          <w:p w14:paraId="419D019F" w14:textId="77777777" w:rsidR="009002AC" w:rsidRDefault="009002AC" w:rsidP="00D7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9002AC" w14:paraId="4570EF21" w14:textId="77777777" w:rsidTr="00D76C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8" w:type="dxa"/>
            <w:gridSpan w:val="2"/>
          </w:tcPr>
          <w:p w14:paraId="15BA4C89" w14:textId="33909621" w:rsidR="007937F7" w:rsidRPr="00544ECB" w:rsidRDefault="00544EC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WB Alone</w:t>
            </w:r>
          </w:p>
        </w:tc>
        <w:tc>
          <w:tcPr>
            <w:tcW w:w="1637" w:type="dxa"/>
          </w:tcPr>
          <w:p w14:paraId="2716D9F2" w14:textId="45949435" w:rsidR="007937F7" w:rsidRDefault="00544E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95</w:t>
            </w:r>
          </w:p>
        </w:tc>
        <w:tc>
          <w:tcPr>
            <w:tcW w:w="4339" w:type="dxa"/>
            <w:gridSpan w:val="2"/>
          </w:tcPr>
          <w:p w14:paraId="32B3D8E7" w14:textId="4C64313A" w:rsidR="009002AC" w:rsidRDefault="00544ECB" w:rsidP="00D7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4.84-0.93    </w:t>
            </w:r>
            <w:r>
              <w:t xml:space="preserve">                   0.18</w:t>
            </w:r>
          </w:p>
        </w:tc>
        <w:tc>
          <w:tcPr>
            <w:tcW w:w="267" w:type="dxa"/>
            <w:gridSpan w:val="2"/>
          </w:tcPr>
          <w:p w14:paraId="3894F467" w14:textId="77777777" w:rsidR="009002AC" w:rsidRDefault="009002AC" w:rsidP="00D76C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712221" w14:paraId="629742F5" w14:textId="77777777" w:rsidTr="00D76CB4">
        <w:trPr>
          <w:gridBefore w:val="1"/>
          <w:wBefore w:w="106" w:type="dxa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08" w:type="dxa"/>
            <w:gridSpan w:val="4"/>
          </w:tcPr>
          <w:p w14:paraId="1892AB6B" w14:textId="01FF4AA9" w:rsidR="00712221" w:rsidRPr="009002AC" w:rsidRDefault="00712221" w:rsidP="00D76CB4">
            <w:pPr>
              <w:rPr>
                <w:b w:val="0"/>
                <w:bCs w:val="0"/>
              </w:rPr>
            </w:pPr>
            <w:r w:rsidRPr="009002AC">
              <w:rPr>
                <w:b w:val="0"/>
                <w:bCs w:val="0"/>
              </w:rPr>
              <w:t>*Variables adjusted for in this model include sex, age, injury mechanism, injury severity score, shock index pediatric age-adjusted (SIPA), 4-hour total transfusion volume, race, and year</w:t>
            </w:r>
            <w:r w:rsidR="00767E36">
              <w:rPr>
                <w:b w:val="0"/>
                <w:bCs w:val="0"/>
              </w:rPr>
              <w:t>. Subjects who were not transfused serve as the reference group.</w:t>
            </w:r>
          </w:p>
        </w:tc>
        <w:tc>
          <w:tcPr>
            <w:tcW w:w="267" w:type="dxa"/>
            <w:gridSpan w:val="2"/>
          </w:tcPr>
          <w:p w14:paraId="4DC6E6F6" w14:textId="77777777" w:rsidR="00712221" w:rsidRDefault="00712221" w:rsidP="00D76C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FF097CE" w14:textId="77777777" w:rsidR="00712221" w:rsidRDefault="00712221" w:rsidP="00712221">
      <w:pPr>
        <w:rPr>
          <w:rFonts w:ascii="Aptos" w:eastAsia="MS Mincho" w:hAnsi="Aptos" w:cs="Arial"/>
          <w:b/>
          <w:bCs/>
        </w:rPr>
      </w:pPr>
    </w:p>
    <w:p w14:paraId="2BFC9BC5" w14:textId="754C786F" w:rsidR="009475A1" w:rsidRDefault="00390803">
      <w:r w:rsidRPr="00767E36">
        <w:rPr>
          <w:b/>
          <w:bCs/>
        </w:rPr>
        <w:t>Supplemental Table 1</w:t>
      </w:r>
      <w:r w:rsidR="00767E36">
        <w:t xml:space="preserve"> </w:t>
      </w:r>
      <w:r w:rsidR="00767E36" w:rsidRPr="3A33DD2D">
        <w:rPr>
          <w:rFonts w:ascii="Aptos" w:eastAsia="MS Mincho" w:hAnsi="Aptos" w:cs="Arial"/>
          <w:b/>
          <w:bCs/>
        </w:rPr>
        <w:t>Multivariate Linear Regression Model PELOD-2 Post-Trauma Days 1-7</w:t>
      </w:r>
    </w:p>
    <w:sectPr w:rsidR="009475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221"/>
    <w:rsid w:val="00023E3E"/>
    <w:rsid w:val="000367C9"/>
    <w:rsid w:val="00092C86"/>
    <w:rsid w:val="000F2C2B"/>
    <w:rsid w:val="00121366"/>
    <w:rsid w:val="00147AB7"/>
    <w:rsid w:val="00152C3E"/>
    <w:rsid w:val="001D7E0A"/>
    <w:rsid w:val="00274E92"/>
    <w:rsid w:val="002934C2"/>
    <w:rsid w:val="002A7537"/>
    <w:rsid w:val="002F54E5"/>
    <w:rsid w:val="00305D27"/>
    <w:rsid w:val="00346C89"/>
    <w:rsid w:val="00390803"/>
    <w:rsid w:val="003A7E50"/>
    <w:rsid w:val="003D1282"/>
    <w:rsid w:val="00437FB4"/>
    <w:rsid w:val="00451607"/>
    <w:rsid w:val="004A25DA"/>
    <w:rsid w:val="00510B11"/>
    <w:rsid w:val="00540EE8"/>
    <w:rsid w:val="00544ECB"/>
    <w:rsid w:val="00572AA8"/>
    <w:rsid w:val="005769DB"/>
    <w:rsid w:val="00585822"/>
    <w:rsid w:val="006005E6"/>
    <w:rsid w:val="00695925"/>
    <w:rsid w:val="006A269F"/>
    <w:rsid w:val="006F6B11"/>
    <w:rsid w:val="00712221"/>
    <w:rsid w:val="00767E36"/>
    <w:rsid w:val="007937F7"/>
    <w:rsid w:val="00797892"/>
    <w:rsid w:val="007A1275"/>
    <w:rsid w:val="007D6F43"/>
    <w:rsid w:val="008442CA"/>
    <w:rsid w:val="00855099"/>
    <w:rsid w:val="008B251E"/>
    <w:rsid w:val="008D6D76"/>
    <w:rsid w:val="009002AC"/>
    <w:rsid w:val="009204DA"/>
    <w:rsid w:val="00925FE3"/>
    <w:rsid w:val="009475A1"/>
    <w:rsid w:val="00971F38"/>
    <w:rsid w:val="009F6FDA"/>
    <w:rsid w:val="00A44FC1"/>
    <w:rsid w:val="00AA6B05"/>
    <w:rsid w:val="00AB33C8"/>
    <w:rsid w:val="00B73F66"/>
    <w:rsid w:val="00C2479A"/>
    <w:rsid w:val="00CE1F7C"/>
    <w:rsid w:val="00D50E47"/>
    <w:rsid w:val="00D552D0"/>
    <w:rsid w:val="00D56DB5"/>
    <w:rsid w:val="00D968B9"/>
    <w:rsid w:val="00DE4D76"/>
    <w:rsid w:val="00E05D11"/>
    <w:rsid w:val="00E21F4D"/>
    <w:rsid w:val="00EF066C"/>
    <w:rsid w:val="00F651B5"/>
    <w:rsid w:val="00FD0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EE55C9"/>
  <w15:chartTrackingRefBased/>
  <w15:docId w15:val="{97B08D4C-3301-3C46-AB60-7B3A2EC7D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221"/>
  </w:style>
  <w:style w:type="paragraph" w:styleId="Heading1">
    <w:name w:val="heading 1"/>
    <w:basedOn w:val="Normal"/>
    <w:next w:val="Normal"/>
    <w:link w:val="Heading1Char"/>
    <w:uiPriority w:val="9"/>
    <w:qFormat/>
    <w:rsid w:val="007122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22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22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22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22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22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22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22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22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22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22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22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22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22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22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22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22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22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22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22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22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22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22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122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22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122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22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22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222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12221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25</Words>
  <Characters>185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Feeney</dc:creator>
  <cp:keywords/>
  <dc:description/>
  <cp:lastModifiedBy>Erin Feeney</cp:lastModifiedBy>
  <cp:revision>5</cp:revision>
  <dcterms:created xsi:type="dcterms:W3CDTF">2026-02-18T22:44:00Z</dcterms:created>
  <dcterms:modified xsi:type="dcterms:W3CDTF">2026-02-18T23:23:00Z</dcterms:modified>
</cp:coreProperties>
</file>